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Table S1 Species in </w:t>
      </w:r>
      <w:r>
        <w:rPr>
          <w:b/>
          <w:bCs/>
          <w:kern w:val="0"/>
          <w:szCs w:val="21"/>
        </w:rPr>
        <w:t xml:space="preserve">the </w:t>
      </w:r>
      <w:r>
        <w:rPr>
          <w:b/>
          <w:bCs/>
          <w:i/>
          <w:iCs/>
          <w:kern w:val="0"/>
          <w:szCs w:val="21"/>
        </w:rPr>
        <w:t>L. chinensis</w:t>
      </w:r>
      <w:r>
        <w:rPr>
          <w:b/>
          <w:bCs/>
          <w:kern w:val="0"/>
          <w:szCs w:val="21"/>
        </w:rPr>
        <w:t xml:space="preserve"> forest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800"/>
        <w:gridCol w:w="2088"/>
        <w:gridCol w:w="1440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mily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itud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 </w:t>
            </w:r>
            <w:r>
              <w:rPr>
                <w:kern w:val="0"/>
                <w:szCs w:val="21"/>
              </w:rPr>
              <w:t>Life form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Betula albosinensis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ulaceae</w:t>
            </w:r>
          </w:p>
        </w:tc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ithospermum zolling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ragm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yosotis caespit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ragm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yosotis silvat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ragm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low, middl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rigonotis girald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Boragm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rigonotis mol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Boragm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Adenophora panicu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rStyle w:val="Emphasis"/>
                <w:color w:val="000000"/>
                <w:szCs w:val="21"/>
              </w:rPr>
              <w:t>Campan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Adenophora potani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Emphasis"/>
                <w:color w:val="000000"/>
                <w:szCs w:val="21"/>
              </w:rPr>
              <w:t>Campan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Adenophora stric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Emphasis"/>
                <w:color w:val="000000"/>
                <w:szCs w:val="21"/>
              </w:rPr>
              <w:t>Campan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Adenophora petio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Emphasis"/>
                <w:color w:val="000000"/>
                <w:szCs w:val="21"/>
              </w:rPr>
              <w:t>Campan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Lonicera hispi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Caprifol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ru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onicera webbi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prifol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ru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Cerastium arven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yophyll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erastium caespitos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aryophyll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erastium furfa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aryophyll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elandrium apetal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yophyll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scudostcllaria heterophy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yophyllacc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iCs/>
                <w:szCs w:val="21"/>
              </w:rPr>
              <w:t>Silene fortune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yophyll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ilene tenu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yophyll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tellaria alsi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yophyl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eneeio winkleria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jania potani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jania potani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naphalis aumopunct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naphalis flavesc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naphalis margaritace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Aster albesc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Aster alp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Ligularia purdom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Saussurea caulopte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Saussurea purpurasc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Saussurea sobarocepha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Sonchus olerac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Taraxacum borealisinen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osit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Rhodiola eurycarp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ass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Rhodiola kirilow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ass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Sedum pampani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ass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Sedum chauveaudiiRay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ass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s pendu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ucifer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raya heterophy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ucifer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Cardamine macrophy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rucifer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Cardamine stenolob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rucifer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raba ladygi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rucifer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capilliform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eapilliform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filament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kansu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kwangtoushan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lehman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er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ligu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longerostr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luctu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rochebrun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scabrirost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rex schneide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Kobresia graminifo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Kobresia pratt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pe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Rhododendron capita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ic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ru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ndigofera bunge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uminos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entiana api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tia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entiana crassul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tia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entiana flexicau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tia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entiana hexaphy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tia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entiana rhodam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tia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onatogoniumperen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tia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wertoa bifo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fia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eschampsia caespiu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fia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eyeuxia confert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fia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eyeuxia hupeh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estuca ovi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ln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a aflllu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a angustifo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a ncmora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a otin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a sirmttcnu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oegneria kamoj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tilagrostis hispid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risctum spiea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risetum spica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min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Juncus alli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gland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Juncus mod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nc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Juncus przcwalsk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ncacc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ueldenstaedtia multiflo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ummos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edy sarumtaipeic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Legummos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xytropis ehingling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Legummos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llium maeranth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li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llium pratt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Lili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Ilium sikkimen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Lili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otholirion hyacinthln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l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lygonatum verticilla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Lil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Vcratram nigr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l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lctris glab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l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Epilobium palustr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ag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Epilobium parviflor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nagr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xalis acetose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alid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Corydalis trisec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Fumar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Corydalis curviflo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Fumar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Meconopsis oliverana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Fumar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Meconopsis quintuplinerc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Fumar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lygonum bubert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go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lygonum sphoerostachy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go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lygonum vivipar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go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imula consper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imula moupi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imula purdom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conitum szcchenyian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Rantmc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conitum taipaic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Rantmc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conimm tangutic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Rantmc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nomono taipai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mmc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rollius farre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uncul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ragaria graei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otentilla a</w:t>
            </w:r>
            <w:r>
              <w:rPr>
                <w:i/>
                <w:kern w:val="0"/>
                <w:szCs w:val="21"/>
              </w:rPr>
              <w:t>rbuseu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ru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osa tsingling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ru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tentilla erioearp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tentilla sino-nive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ae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piraea alpi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s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ru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aliu bunge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ubiaec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axifraga genunige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Saxifrag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axifraga giraldi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Saxifrag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axifraga melanocent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Saxifrag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axifraga mont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Saxifrag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hrysosplenium griffith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xifrag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arnassia viridiflo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xifrag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icularis doco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rophular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icularis dissec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rophulari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Veronica cili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rophulariaccac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alix cupul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lic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ru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Pleurospermum girald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Umbellifer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Abics farges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i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e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Larix chi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in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e</w:t>
            </w:r>
          </w:p>
        </w:tc>
      </w:tr>
      <w:tr>
        <w:trPr>
          <w:trHeight w:val="401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Cryptogramma radde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Sinopterid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b (Fern)</w:t>
            </w:r>
          </w:p>
        </w:tc>
      </w:tr>
      <w:tr>
        <w:trPr>
          <w:trHeight w:val="395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Adiantum fimbria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iantaceae</w:t>
            </w:r>
          </w:p>
        </w:tc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, hig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Herb (Fern)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Woodsia polystichoide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Woodsiaceae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low, middl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Herb (Fern)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8:33:00Z</dcterms:created>
  <dc:creator>微软用户</dc:creator>
  <dc:description/>
  <cp:keywords/>
  <dc:language>en-US</dc:language>
  <cp:lastModifiedBy>NTKO</cp:lastModifiedBy>
  <dcterms:modified xsi:type="dcterms:W3CDTF">2016-01-07T08:10:00Z</dcterms:modified>
  <cp:revision>12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